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97599" w14:textId="77777777" w:rsidR="0087453C" w:rsidRDefault="0087453C" w:rsidP="0087453C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 xml:space="preserve">Supplementary </w:t>
      </w:r>
      <w:r w:rsidRPr="00C01714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1</w:t>
      </w:r>
    </w:p>
    <w:p w14:paraId="30F148DF" w14:textId="77777777" w:rsidR="0087453C" w:rsidRDefault="0087453C" w:rsidP="0087453C">
      <w:pPr>
        <w:rPr>
          <w:rFonts w:ascii="Times New Roman" w:eastAsia="Times New Roman" w:hAnsi="Times New Roman" w:cs="Times New Roman"/>
          <w:bCs/>
          <w:lang w:val="en-US"/>
        </w:rPr>
      </w:pPr>
      <w:r>
        <w:rPr>
          <w:rFonts w:ascii="Times New Roman" w:eastAsia="Times New Roman" w:hAnsi="Times New Roman" w:cs="Times New Roman"/>
          <w:bCs/>
          <w:lang w:val="en-US"/>
        </w:rPr>
        <w:t>Complete statistical results from the clinical trial</w:t>
      </w:r>
      <w:r w:rsidRPr="000B01A0">
        <w:rPr>
          <w:rFonts w:ascii="Times New Roman" w:eastAsia="Times New Roman" w:hAnsi="Times New Roman" w:cs="Times New Roman"/>
          <w:bCs/>
          <w:lang w:val="en-US"/>
        </w:rPr>
        <w:t>.</w:t>
      </w:r>
    </w:p>
    <w:p w14:paraId="33856822" w14:textId="77777777" w:rsidR="0087453C" w:rsidRDefault="0087453C" w:rsidP="0087453C">
      <w:pPr>
        <w:rPr>
          <w:rFonts w:ascii="Times New Roman" w:eastAsia="Times New Roman" w:hAnsi="Times New Roman" w:cs="Times New Roman"/>
          <w:bCs/>
          <w:lang w:val="en-US"/>
        </w:rPr>
      </w:pPr>
    </w:p>
    <w:p w14:paraId="1FF8A104" w14:textId="77777777" w:rsidR="0087453C" w:rsidRDefault="0087453C" w:rsidP="0087453C">
      <w:pPr>
        <w:pStyle w:val="Heading3"/>
        <w:rPr>
          <w:rFonts w:ascii="Times New Roman" w:hAnsi="Times New Roman" w:cs="Times New Roman"/>
          <w:b w:val="0"/>
          <w:bCs/>
          <w:sz w:val="24"/>
          <w:szCs w:val="24"/>
        </w:rPr>
      </w:pPr>
      <w:r w:rsidRPr="00EF3E33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spellStart"/>
      <w:r w:rsidRPr="00EF3E33">
        <w:rPr>
          <w:rFonts w:ascii="Times New Roman" w:hAnsi="Times New Roman" w:cs="Times New Roman"/>
          <w:bCs/>
          <w:sz w:val="24"/>
          <w:szCs w:val="24"/>
        </w:rPr>
        <w:t>Primary</w:t>
      </w:r>
      <w:proofErr w:type="spellEnd"/>
      <w:r w:rsidRPr="00EF3E3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o</w:t>
      </w:r>
      <w:r w:rsidRPr="00EF3E33">
        <w:rPr>
          <w:rFonts w:ascii="Times New Roman" w:hAnsi="Times New Roman" w:cs="Times New Roman"/>
          <w:bCs/>
          <w:sz w:val="24"/>
          <w:szCs w:val="24"/>
        </w:rPr>
        <w:t>utcome</w:t>
      </w:r>
      <w:proofErr w:type="spellEnd"/>
      <w:r w:rsidRPr="00EF3E33">
        <w:rPr>
          <w:rFonts w:ascii="Times New Roman" w:hAnsi="Times New Roman" w:cs="Times New Roman"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EF3E33">
        <w:rPr>
          <w:rFonts w:ascii="Times New Roman" w:hAnsi="Times New Roman" w:cs="Times New Roman"/>
          <w:bCs/>
          <w:sz w:val="24"/>
          <w:szCs w:val="24"/>
        </w:rPr>
        <w:t xml:space="preserve">on-HDL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EF3E33">
        <w:rPr>
          <w:rFonts w:ascii="Times New Roman" w:hAnsi="Times New Roman" w:cs="Times New Roman"/>
          <w:bCs/>
          <w:sz w:val="24"/>
          <w:szCs w:val="24"/>
        </w:rPr>
        <w:t>holesterol</w:t>
      </w:r>
      <w:proofErr w:type="spellEnd"/>
      <w:r w:rsidRPr="00EF3E33">
        <w:rPr>
          <w:rFonts w:ascii="Times New Roman" w:hAnsi="Times New Roman" w:cs="Times New Roman"/>
          <w:bCs/>
          <w:sz w:val="24"/>
          <w:szCs w:val="24"/>
        </w:rPr>
        <w:t xml:space="preserve"> (mg/</w:t>
      </w:r>
      <w:proofErr w:type="spellStart"/>
      <w:r w:rsidRPr="00EF3E33">
        <w:rPr>
          <w:rFonts w:ascii="Times New Roman" w:hAnsi="Times New Roman" w:cs="Times New Roman"/>
          <w:bCs/>
          <w:sz w:val="24"/>
          <w:szCs w:val="24"/>
        </w:rPr>
        <w:t>dL</w:t>
      </w:r>
      <w:proofErr w:type="spellEnd"/>
      <w:r w:rsidRPr="00EF3E33">
        <w:rPr>
          <w:rFonts w:ascii="Times New Roman" w:hAnsi="Times New Roman" w:cs="Times New Roman"/>
          <w:bCs/>
          <w:sz w:val="24"/>
          <w:szCs w:val="24"/>
        </w:rPr>
        <w:t>)</w:t>
      </w:r>
    </w:p>
    <w:p w14:paraId="2045E6EE" w14:textId="77777777" w:rsidR="0087453C" w:rsidRPr="00EF3E33" w:rsidRDefault="0087453C" w:rsidP="0087453C">
      <w:pPr>
        <w:pStyle w:val="BodyText"/>
        <w:rPr>
          <w:rFonts w:ascii="Arial" w:hAnsi="Arial" w:cs="Arial"/>
          <w:sz w:val="2"/>
          <w:szCs w:val="2"/>
        </w:rPr>
      </w:pPr>
    </w:p>
    <w:tbl>
      <w:tblPr>
        <w:tblStyle w:val="PlainTable2"/>
        <w:tblW w:w="5000" w:type="pct"/>
        <w:tblLayout w:type="fixed"/>
        <w:tblLook w:val="0020" w:firstRow="1" w:lastRow="0" w:firstColumn="0" w:lastColumn="0" w:noHBand="0" w:noVBand="0"/>
      </w:tblPr>
      <w:tblGrid>
        <w:gridCol w:w="3845"/>
        <w:gridCol w:w="3177"/>
        <w:gridCol w:w="1240"/>
        <w:gridCol w:w="934"/>
        <w:gridCol w:w="1038"/>
        <w:gridCol w:w="934"/>
        <w:gridCol w:w="1682"/>
        <w:gridCol w:w="1098"/>
      </w:tblGrid>
      <w:tr w:rsidR="005F0C10" w:rsidRPr="00177180" w14:paraId="331759DF" w14:textId="77777777" w:rsidTr="00B26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2" w:type="dxa"/>
          </w:tcPr>
          <w:p w14:paraId="34B8EF16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bookmarkStart w:id="0" w:name="b.-subgroup-analyses-non-hdl-cholesterol"/>
            <w:r w:rsidRPr="00177180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75" w:type="dxa"/>
          </w:tcPr>
          <w:p w14:paraId="35B8E26E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Interaction Ter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1" w:type="dxa"/>
          </w:tcPr>
          <w:p w14:paraId="10D35BB9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17727FCE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2" w:type="dxa"/>
          </w:tcPr>
          <w:p w14:paraId="1E9DD323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-val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27B99C44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180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5" w:type="dxa"/>
          </w:tcPr>
          <w:p w14:paraId="16AC992C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8" w:type="dxa"/>
          </w:tcPr>
          <w:p w14:paraId="767CF6DC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5F0C10" w:rsidRPr="00177180" w14:paraId="005137E0" w14:textId="77777777" w:rsidTr="00B26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2" w:type="dxa"/>
          </w:tcPr>
          <w:p w14:paraId="21DF94E8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180">
              <w:rPr>
                <w:rFonts w:ascii="Arial" w:hAnsi="Arial" w:cs="Arial"/>
                <w:sz w:val="20"/>
                <w:szCs w:val="20"/>
              </w:rPr>
              <w:t>mITT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75" w:type="dxa"/>
          </w:tcPr>
          <w:p w14:paraId="19605A68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ime-by-pas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1" w:type="dxa"/>
          </w:tcPr>
          <w:p w14:paraId="2078FE42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10.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5CBEDF79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2" w:type="dxa"/>
          </w:tcPr>
          <w:p w14:paraId="21901953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3.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30283C00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5" w:type="dxa"/>
          </w:tcPr>
          <w:p w14:paraId="1292A458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[-17.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177180">
              <w:rPr>
                <w:rFonts w:ascii="Arial" w:hAnsi="Arial" w:cs="Arial"/>
                <w:sz w:val="20"/>
                <w:szCs w:val="20"/>
              </w:rPr>
              <w:t>, -4.4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7718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8" w:type="dxa"/>
          </w:tcPr>
          <w:p w14:paraId="1EB77D5E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F0C10" w:rsidRPr="00177180" w14:paraId="6E5D13BC" w14:textId="77777777" w:rsidTr="00B2641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2" w:type="dxa"/>
          </w:tcPr>
          <w:p w14:paraId="46D92CBE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75" w:type="dxa"/>
          </w:tcPr>
          <w:p w14:paraId="149660DA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ime-by-pas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1" w:type="dxa"/>
          </w:tcPr>
          <w:p w14:paraId="680E354E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9.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041FCE53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2" w:type="dxa"/>
          </w:tcPr>
          <w:p w14:paraId="533B0996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3.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1AEBAB9E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5" w:type="dxa"/>
          </w:tcPr>
          <w:p w14:paraId="5E2383FE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[-15.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77180">
              <w:rPr>
                <w:rFonts w:ascii="Arial" w:hAnsi="Arial" w:cs="Arial"/>
                <w:sz w:val="20"/>
                <w:szCs w:val="20"/>
              </w:rPr>
              <w:t>, -3.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7718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8" w:type="dxa"/>
          </w:tcPr>
          <w:p w14:paraId="138B9EF0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F0C10" w:rsidRPr="00177180" w14:paraId="74298B69" w14:textId="77777777" w:rsidTr="00B26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2" w:type="dxa"/>
          </w:tcPr>
          <w:p w14:paraId="03CAF622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180">
              <w:rPr>
                <w:rFonts w:ascii="Arial" w:hAnsi="Arial" w:cs="Arial"/>
                <w:sz w:val="20"/>
                <w:szCs w:val="20"/>
              </w:rPr>
              <w:t>mITT</w:t>
            </w:r>
            <w:proofErr w:type="spellEnd"/>
            <w:r w:rsidRPr="00177180">
              <w:rPr>
                <w:rFonts w:ascii="Arial" w:hAnsi="Arial" w:cs="Arial"/>
                <w:sz w:val="20"/>
                <w:szCs w:val="20"/>
              </w:rPr>
              <w:t xml:space="preserve"> (adjusted for physical activity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75" w:type="dxa"/>
          </w:tcPr>
          <w:p w14:paraId="1C5119F2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ime-by-pas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1" w:type="dxa"/>
          </w:tcPr>
          <w:p w14:paraId="6E5D171A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14.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044C3783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2" w:type="dxa"/>
          </w:tcPr>
          <w:p w14:paraId="7AFA41D3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4.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6DBC466B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5" w:type="dxa"/>
          </w:tcPr>
          <w:p w14:paraId="6AE65FFE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[-21.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77180">
              <w:rPr>
                <w:rFonts w:ascii="Arial" w:hAnsi="Arial" w:cs="Arial"/>
                <w:sz w:val="20"/>
                <w:szCs w:val="20"/>
              </w:rPr>
              <w:t>, -7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17718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8" w:type="dxa"/>
          </w:tcPr>
          <w:p w14:paraId="22FD8D7C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F0C10" w:rsidRPr="00177180" w14:paraId="0EF65204" w14:textId="77777777" w:rsidTr="00B2641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2" w:type="dxa"/>
          </w:tcPr>
          <w:p w14:paraId="78D63247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180">
              <w:rPr>
                <w:rFonts w:ascii="Arial" w:hAnsi="Arial" w:cs="Arial"/>
                <w:sz w:val="20"/>
                <w:szCs w:val="20"/>
              </w:rPr>
              <w:t>mITT</w:t>
            </w:r>
            <w:proofErr w:type="spellEnd"/>
            <w:r w:rsidRPr="00177180">
              <w:rPr>
                <w:rFonts w:ascii="Arial" w:hAnsi="Arial" w:cs="Arial"/>
                <w:sz w:val="20"/>
                <w:szCs w:val="20"/>
              </w:rPr>
              <w:t xml:space="preserve"> (adjusted for statin therapy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75" w:type="dxa"/>
          </w:tcPr>
          <w:p w14:paraId="4C53C6A7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ime-by-pas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1" w:type="dxa"/>
          </w:tcPr>
          <w:p w14:paraId="44F8CE0F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1.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1805E3AD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2" w:type="dxa"/>
          </w:tcPr>
          <w:p w14:paraId="34FC2F9A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3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49BAF2EC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5" w:type="dxa"/>
          </w:tcPr>
          <w:p w14:paraId="2406289E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[-17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177180">
              <w:rPr>
                <w:rFonts w:ascii="Arial" w:hAnsi="Arial" w:cs="Arial"/>
                <w:sz w:val="20"/>
                <w:szCs w:val="20"/>
              </w:rPr>
              <w:t>, -4.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7718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8" w:type="dxa"/>
          </w:tcPr>
          <w:p w14:paraId="1B5109EC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F0C10" w:rsidRPr="00177180" w14:paraId="5440E9FE" w14:textId="77777777" w:rsidTr="00B26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2" w:type="dxa"/>
          </w:tcPr>
          <w:p w14:paraId="1AB52E89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180">
              <w:rPr>
                <w:rFonts w:ascii="Arial" w:hAnsi="Arial" w:cs="Arial"/>
                <w:sz w:val="20"/>
                <w:szCs w:val="20"/>
              </w:rPr>
              <w:t>mITT</w:t>
            </w:r>
            <w:proofErr w:type="spellEnd"/>
            <w:r w:rsidRPr="00177180">
              <w:rPr>
                <w:rFonts w:ascii="Arial" w:hAnsi="Arial" w:cs="Arial"/>
                <w:sz w:val="20"/>
                <w:szCs w:val="20"/>
              </w:rPr>
              <w:t xml:space="preserve"> (adjusted for antipsychotic medicatio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75" w:type="dxa"/>
          </w:tcPr>
          <w:p w14:paraId="33C6F165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ime-by-pas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1" w:type="dxa"/>
          </w:tcPr>
          <w:p w14:paraId="72278F4C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1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72B14E1E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2" w:type="dxa"/>
          </w:tcPr>
          <w:p w14:paraId="170ECA50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3.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2D742AD1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5" w:type="dxa"/>
          </w:tcPr>
          <w:p w14:paraId="5C9B5FE7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[-17.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77180">
              <w:rPr>
                <w:rFonts w:ascii="Arial" w:hAnsi="Arial" w:cs="Arial"/>
                <w:sz w:val="20"/>
                <w:szCs w:val="20"/>
              </w:rPr>
              <w:t>, -4.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7718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8" w:type="dxa"/>
          </w:tcPr>
          <w:p w14:paraId="4FBB01CD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F0C10" w:rsidRPr="00177180" w14:paraId="3911A5C8" w14:textId="77777777" w:rsidTr="00B2641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2" w:type="dxa"/>
          </w:tcPr>
          <w:p w14:paraId="595D8AEA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180">
              <w:rPr>
                <w:rFonts w:ascii="Arial" w:hAnsi="Arial" w:cs="Arial"/>
                <w:sz w:val="20"/>
                <w:szCs w:val="20"/>
              </w:rPr>
              <w:t>mITT</w:t>
            </w:r>
            <w:proofErr w:type="spellEnd"/>
            <w:r w:rsidRPr="00177180">
              <w:rPr>
                <w:rFonts w:ascii="Arial" w:hAnsi="Arial" w:cs="Arial"/>
                <w:sz w:val="20"/>
                <w:szCs w:val="20"/>
              </w:rPr>
              <w:t xml:space="preserve"> (adjusted for Mediterranean diet adherence scor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75" w:type="dxa"/>
          </w:tcPr>
          <w:p w14:paraId="74A72472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ime-by-pas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1" w:type="dxa"/>
          </w:tcPr>
          <w:p w14:paraId="4B2E29C4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12.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450523E3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2" w:type="dxa"/>
          </w:tcPr>
          <w:p w14:paraId="713E9394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3.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08B085FC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5" w:type="dxa"/>
          </w:tcPr>
          <w:p w14:paraId="7710D9B4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[-18.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77180">
              <w:rPr>
                <w:rFonts w:ascii="Arial" w:hAnsi="Arial" w:cs="Arial"/>
                <w:sz w:val="20"/>
                <w:szCs w:val="20"/>
              </w:rPr>
              <w:t>, -5.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17718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8" w:type="dxa"/>
          </w:tcPr>
          <w:p w14:paraId="5C7CC154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F0C10" w:rsidRPr="00177180" w14:paraId="76C2853F" w14:textId="77777777" w:rsidTr="00B26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02" w:type="dxa"/>
          </w:tcPr>
          <w:p w14:paraId="7511C391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interaction between time, pasta variety, and TC-P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975" w:type="dxa"/>
          </w:tcPr>
          <w:p w14:paraId="458890AE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ime-by-pasta-by-TC-P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1" w:type="dxa"/>
          </w:tcPr>
          <w:p w14:paraId="2323388E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5.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193D7528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4.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2" w:type="dxa"/>
          </w:tcPr>
          <w:p w14:paraId="65C443A4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3563C8B0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5" w:type="dxa"/>
          </w:tcPr>
          <w:p w14:paraId="5016E72C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[-2.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77180">
              <w:rPr>
                <w:rFonts w:ascii="Arial" w:hAnsi="Arial" w:cs="Arial"/>
                <w:sz w:val="20"/>
                <w:szCs w:val="20"/>
              </w:rPr>
              <w:t>, 13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17718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8" w:type="dxa"/>
          </w:tcPr>
          <w:p w14:paraId="19AF57A8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</w:tr>
    </w:tbl>
    <w:p w14:paraId="1F7EAB17" w14:textId="77777777" w:rsidR="0087453C" w:rsidRPr="00EF3E33" w:rsidRDefault="0087453C" w:rsidP="0087453C">
      <w:pPr>
        <w:pStyle w:val="BodyText"/>
      </w:pPr>
    </w:p>
    <w:p w14:paraId="597645BB" w14:textId="77777777" w:rsidR="0087453C" w:rsidRPr="0087453C" w:rsidRDefault="0087453C" w:rsidP="0087453C">
      <w:pPr>
        <w:pStyle w:val="Heading3"/>
        <w:rPr>
          <w:rFonts w:ascii="Times New Roman" w:hAnsi="Times New Roman" w:cs="Times New Roman"/>
          <w:b w:val="0"/>
          <w:bCs/>
          <w:sz w:val="24"/>
          <w:szCs w:val="24"/>
          <w:lang w:val="en-US"/>
        </w:rPr>
      </w:pPr>
      <w:r w:rsidRPr="0087453C">
        <w:rPr>
          <w:rFonts w:ascii="Times New Roman" w:hAnsi="Times New Roman" w:cs="Times New Roman"/>
          <w:bCs/>
          <w:sz w:val="24"/>
          <w:szCs w:val="24"/>
          <w:lang w:val="en-US"/>
        </w:rPr>
        <w:t>B. Exploratory analyses on other lipid parameters</w:t>
      </w:r>
    </w:p>
    <w:p w14:paraId="295DEF80" w14:textId="77777777" w:rsidR="0087453C" w:rsidRPr="00EF3E33" w:rsidRDefault="0087453C" w:rsidP="0087453C">
      <w:pPr>
        <w:pStyle w:val="BodyText"/>
        <w:rPr>
          <w:rFonts w:ascii="Arial" w:hAnsi="Arial" w:cs="Arial"/>
          <w:sz w:val="2"/>
          <w:szCs w:val="2"/>
        </w:rPr>
      </w:pPr>
    </w:p>
    <w:tbl>
      <w:tblPr>
        <w:tblStyle w:val="PlainTable2"/>
        <w:tblW w:w="4622" w:type="pct"/>
        <w:tblInd w:w="-5" w:type="dxa"/>
        <w:tblLayout w:type="fixed"/>
        <w:tblLook w:val="0020" w:firstRow="1" w:lastRow="0" w:firstColumn="0" w:lastColumn="0" w:noHBand="0" w:noVBand="0"/>
      </w:tblPr>
      <w:tblGrid>
        <w:gridCol w:w="2783"/>
        <w:gridCol w:w="1239"/>
        <w:gridCol w:w="2041"/>
        <w:gridCol w:w="1250"/>
        <w:gridCol w:w="841"/>
        <w:gridCol w:w="1047"/>
        <w:gridCol w:w="892"/>
        <w:gridCol w:w="1694"/>
        <w:gridCol w:w="1107"/>
      </w:tblGrid>
      <w:tr w:rsidR="0087453C" w:rsidRPr="00177180" w14:paraId="64DE14F1" w14:textId="77777777" w:rsidTr="00B26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4" w:type="dxa"/>
          </w:tcPr>
          <w:p w14:paraId="13B9CFCE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0" w:type="dxa"/>
          </w:tcPr>
          <w:p w14:paraId="5A65BE31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Analy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dxa"/>
          </w:tcPr>
          <w:p w14:paraId="0C3E4C06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Interaction Ter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61" w:type="dxa"/>
          </w:tcPr>
          <w:p w14:paraId="4CF73D13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dxa"/>
          </w:tcPr>
          <w:p w14:paraId="43EED2E6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72" w:type="dxa"/>
          </w:tcPr>
          <w:p w14:paraId="3C1DA8F5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8" w:type="dxa"/>
          </w:tcPr>
          <w:p w14:paraId="58E78BF4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180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73" w:type="dxa"/>
          </w:tcPr>
          <w:p w14:paraId="45F0FE62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8" w:type="dxa"/>
          </w:tcPr>
          <w:p w14:paraId="495BE146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87453C" w:rsidRPr="00177180" w14:paraId="45BD3B32" w14:textId="77777777" w:rsidTr="00B26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4" w:type="dxa"/>
          </w:tcPr>
          <w:p w14:paraId="36D64B93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otal Cholesterol (mg/d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0" w:type="dxa"/>
          </w:tcPr>
          <w:p w14:paraId="561E2111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180">
              <w:rPr>
                <w:rFonts w:ascii="Arial" w:hAnsi="Arial" w:cs="Arial"/>
                <w:sz w:val="20"/>
                <w:szCs w:val="20"/>
              </w:rPr>
              <w:t>mIT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dxa"/>
          </w:tcPr>
          <w:p w14:paraId="5CE75AC5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ime-by-past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61" w:type="dxa"/>
          </w:tcPr>
          <w:p w14:paraId="3292305A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7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dxa"/>
          </w:tcPr>
          <w:p w14:paraId="2D55BF0B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72" w:type="dxa"/>
          </w:tcPr>
          <w:p w14:paraId="4D8ED460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2.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8" w:type="dxa"/>
          </w:tcPr>
          <w:p w14:paraId="7B76365F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73" w:type="dxa"/>
          </w:tcPr>
          <w:p w14:paraId="0110D001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[-13.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177180">
              <w:rPr>
                <w:rFonts w:ascii="Arial" w:hAnsi="Arial" w:cs="Arial"/>
                <w:sz w:val="20"/>
                <w:szCs w:val="20"/>
              </w:rPr>
              <w:t>, -2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17718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8" w:type="dxa"/>
          </w:tcPr>
          <w:p w14:paraId="7D0862A4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87453C" w:rsidRPr="00177180" w14:paraId="26A4E756" w14:textId="77777777" w:rsidTr="00B2641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4" w:type="dxa"/>
          </w:tcPr>
          <w:p w14:paraId="0794B7B9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otal Cholesterol (mg/d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0" w:type="dxa"/>
          </w:tcPr>
          <w:p w14:paraId="6F58DD6A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I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dxa"/>
          </w:tcPr>
          <w:p w14:paraId="3F3327F7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ime-by-past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61" w:type="dxa"/>
          </w:tcPr>
          <w:p w14:paraId="2890FD55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7.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dxa"/>
          </w:tcPr>
          <w:p w14:paraId="5D536E1C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72" w:type="dxa"/>
          </w:tcPr>
          <w:p w14:paraId="64B405E8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2.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8" w:type="dxa"/>
          </w:tcPr>
          <w:p w14:paraId="69537809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73" w:type="dxa"/>
          </w:tcPr>
          <w:p w14:paraId="4230DA8B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[-12.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77180">
              <w:rPr>
                <w:rFonts w:ascii="Arial" w:hAnsi="Arial" w:cs="Arial"/>
                <w:sz w:val="20"/>
                <w:szCs w:val="20"/>
              </w:rPr>
              <w:t>, -2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17718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8" w:type="dxa"/>
          </w:tcPr>
          <w:p w14:paraId="673CE833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87453C" w:rsidRPr="00177180" w14:paraId="7894DC17" w14:textId="77777777" w:rsidTr="00B26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4" w:type="dxa"/>
          </w:tcPr>
          <w:p w14:paraId="1F4B9CEB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LDL Cholesterol (mg/d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0" w:type="dxa"/>
          </w:tcPr>
          <w:p w14:paraId="32CFB292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180">
              <w:rPr>
                <w:rFonts w:ascii="Arial" w:hAnsi="Arial" w:cs="Arial"/>
                <w:sz w:val="20"/>
                <w:szCs w:val="20"/>
              </w:rPr>
              <w:t>mIT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dxa"/>
          </w:tcPr>
          <w:p w14:paraId="650264A7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ime-by-past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61" w:type="dxa"/>
          </w:tcPr>
          <w:p w14:paraId="27DC3DCD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dxa"/>
          </w:tcPr>
          <w:p w14:paraId="473BA0DD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72" w:type="dxa"/>
          </w:tcPr>
          <w:p w14:paraId="55970B63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8" w:type="dxa"/>
          </w:tcPr>
          <w:p w14:paraId="1E9CAB49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73" w:type="dxa"/>
          </w:tcPr>
          <w:p w14:paraId="7B63CC95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[-6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77180">
              <w:rPr>
                <w:rFonts w:ascii="Arial" w:hAnsi="Arial" w:cs="Arial"/>
                <w:sz w:val="20"/>
                <w:szCs w:val="20"/>
              </w:rPr>
              <w:t>, 6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7718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8" w:type="dxa"/>
          </w:tcPr>
          <w:p w14:paraId="3EAC71C1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</w:tr>
      <w:tr w:rsidR="0087453C" w:rsidRPr="00177180" w14:paraId="0B264716" w14:textId="77777777" w:rsidTr="00B2641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4" w:type="dxa"/>
          </w:tcPr>
          <w:p w14:paraId="01CC5C8A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HDL Cholesterol (mg/d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0" w:type="dxa"/>
          </w:tcPr>
          <w:p w14:paraId="1806C91E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180">
              <w:rPr>
                <w:rFonts w:ascii="Arial" w:hAnsi="Arial" w:cs="Arial"/>
                <w:sz w:val="20"/>
                <w:szCs w:val="20"/>
              </w:rPr>
              <w:t>mIT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dxa"/>
          </w:tcPr>
          <w:p w14:paraId="575E331B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ime-by-past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61" w:type="dxa"/>
          </w:tcPr>
          <w:p w14:paraId="53DB6DEC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dxa"/>
          </w:tcPr>
          <w:p w14:paraId="2414CBC8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72" w:type="dxa"/>
          </w:tcPr>
          <w:p w14:paraId="4CDA715A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8" w:type="dxa"/>
          </w:tcPr>
          <w:p w14:paraId="733B5E49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73" w:type="dxa"/>
          </w:tcPr>
          <w:p w14:paraId="479D197E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[-0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77180">
              <w:rPr>
                <w:rFonts w:ascii="Arial" w:hAnsi="Arial" w:cs="Arial"/>
                <w:sz w:val="20"/>
                <w:szCs w:val="20"/>
              </w:rPr>
              <w:t>, 5.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7718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8" w:type="dxa"/>
          </w:tcPr>
          <w:p w14:paraId="70E7E417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</w:tr>
      <w:tr w:rsidR="0087453C" w:rsidRPr="00177180" w14:paraId="749F6787" w14:textId="77777777" w:rsidTr="00B26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84" w:type="dxa"/>
          </w:tcPr>
          <w:p w14:paraId="5681CCB7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riglycerides (mg/dL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50" w:type="dxa"/>
          </w:tcPr>
          <w:p w14:paraId="4C976B63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180">
              <w:rPr>
                <w:rFonts w:ascii="Arial" w:hAnsi="Arial" w:cs="Arial"/>
                <w:sz w:val="20"/>
                <w:szCs w:val="20"/>
              </w:rPr>
              <w:t>mITT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5" w:type="dxa"/>
          </w:tcPr>
          <w:p w14:paraId="67FF85CF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ime-by-past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61" w:type="dxa"/>
          </w:tcPr>
          <w:p w14:paraId="50BD5607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6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dxa"/>
          </w:tcPr>
          <w:p w14:paraId="0A9A1FBD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6.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72" w:type="dxa"/>
          </w:tcPr>
          <w:p w14:paraId="55C05D4A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0.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28" w:type="dxa"/>
          </w:tcPr>
          <w:p w14:paraId="4FC7D299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73" w:type="dxa"/>
          </w:tcPr>
          <w:p w14:paraId="3FE714F1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[-19.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  <w:r w:rsidRPr="00177180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17718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8" w:type="dxa"/>
          </w:tcPr>
          <w:p w14:paraId="1F1B47D5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0.327</w:t>
            </w:r>
          </w:p>
        </w:tc>
      </w:tr>
    </w:tbl>
    <w:p w14:paraId="2253AC3E" w14:textId="77777777" w:rsidR="0087453C" w:rsidRDefault="0087453C" w:rsidP="0087453C">
      <w:pPr>
        <w:pStyle w:val="Heading3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F038649" w14:textId="77777777" w:rsidR="0087453C" w:rsidRPr="0087453C" w:rsidRDefault="0087453C" w:rsidP="0087453C">
      <w:pPr>
        <w:pStyle w:val="Heading3"/>
        <w:rPr>
          <w:rFonts w:ascii="Times New Roman" w:hAnsi="Times New Roman" w:cs="Times New Roman"/>
          <w:b w:val="0"/>
          <w:bCs/>
          <w:sz w:val="24"/>
          <w:szCs w:val="24"/>
          <w:lang w:val="en-US"/>
        </w:rPr>
      </w:pPr>
      <w:r w:rsidRPr="008745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. Subgroup Analyses. Outcome: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n</w:t>
      </w:r>
      <w:r w:rsidRPr="008745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n-HDL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Pr="0087453C">
        <w:rPr>
          <w:rFonts w:ascii="Times New Roman" w:hAnsi="Times New Roman" w:cs="Times New Roman"/>
          <w:bCs/>
          <w:sz w:val="24"/>
          <w:szCs w:val="24"/>
          <w:lang w:val="en-US"/>
        </w:rPr>
        <w:t>holesterol (mg/dL)</w:t>
      </w:r>
    </w:p>
    <w:p w14:paraId="45438E76" w14:textId="77777777" w:rsidR="0087453C" w:rsidRPr="00EF3E33" w:rsidRDefault="0087453C" w:rsidP="0087453C">
      <w:pPr>
        <w:pStyle w:val="BodyText"/>
        <w:rPr>
          <w:rFonts w:ascii="Arial" w:hAnsi="Arial" w:cs="Arial"/>
          <w:sz w:val="2"/>
          <w:szCs w:val="2"/>
        </w:rPr>
      </w:pPr>
    </w:p>
    <w:tbl>
      <w:tblPr>
        <w:tblStyle w:val="PlainTable2"/>
        <w:tblW w:w="3709" w:type="pct"/>
        <w:tblLayout w:type="fixed"/>
        <w:tblLook w:val="0020" w:firstRow="1" w:lastRow="0" w:firstColumn="0" w:lastColumn="0" w:noHBand="0" w:noVBand="0"/>
      </w:tblPr>
      <w:tblGrid>
        <w:gridCol w:w="1371"/>
        <w:gridCol w:w="2041"/>
        <w:gridCol w:w="1251"/>
        <w:gridCol w:w="942"/>
        <w:gridCol w:w="1047"/>
        <w:gridCol w:w="892"/>
        <w:gridCol w:w="1696"/>
        <w:gridCol w:w="1107"/>
      </w:tblGrid>
      <w:tr w:rsidR="0087453C" w:rsidRPr="00177180" w14:paraId="4EC639B7" w14:textId="77777777" w:rsidTr="00B26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2" w:type="dxa"/>
          </w:tcPr>
          <w:p w14:paraId="4BBD2CF1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bookmarkStart w:id="1" w:name="c.-secondary-lipid-outcomes"/>
            <w:bookmarkEnd w:id="0"/>
            <w:r w:rsidRPr="00177180">
              <w:rPr>
                <w:rFonts w:ascii="Arial" w:hAnsi="Arial" w:cs="Arial"/>
                <w:sz w:val="20"/>
                <w:szCs w:val="20"/>
              </w:rPr>
              <w:t>Subgro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5" w:type="dxa"/>
          </w:tcPr>
          <w:p w14:paraId="3371FEDB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Interaction Ter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1" w:type="dxa"/>
          </w:tcPr>
          <w:p w14:paraId="374AE137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4EAEC3A9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2" w:type="dxa"/>
          </w:tcPr>
          <w:p w14:paraId="21950B94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-val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28" w:type="dxa"/>
          </w:tcPr>
          <w:p w14:paraId="6DE9F6CB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180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5" w:type="dxa"/>
          </w:tcPr>
          <w:p w14:paraId="43ADB545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8" w:type="dxa"/>
          </w:tcPr>
          <w:p w14:paraId="7A0FE4B7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87453C" w:rsidRPr="00177180" w14:paraId="163F89EA" w14:textId="77777777" w:rsidTr="00B26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2" w:type="dxa"/>
          </w:tcPr>
          <w:p w14:paraId="25A0F746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INT_M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5" w:type="dxa"/>
          </w:tcPr>
          <w:p w14:paraId="2B3B1172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ime-by-pas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1" w:type="dxa"/>
          </w:tcPr>
          <w:p w14:paraId="1419142A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14.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21274941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2" w:type="dxa"/>
          </w:tcPr>
          <w:p w14:paraId="7B320CB7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4.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28" w:type="dxa"/>
          </w:tcPr>
          <w:p w14:paraId="4A1EBAF8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5" w:type="dxa"/>
          </w:tcPr>
          <w:p w14:paraId="17F7AAEA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[-20.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77180">
              <w:rPr>
                <w:rFonts w:ascii="Arial" w:hAnsi="Arial" w:cs="Arial"/>
                <w:sz w:val="20"/>
                <w:szCs w:val="20"/>
              </w:rPr>
              <w:t>, -7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17718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8" w:type="dxa"/>
          </w:tcPr>
          <w:p w14:paraId="13649F4A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7718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87453C" w:rsidRPr="00177180" w14:paraId="698A3CBA" w14:textId="77777777" w:rsidTr="00B2641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2" w:type="dxa"/>
          </w:tcPr>
          <w:p w14:paraId="1E9A9A0C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MP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5" w:type="dxa"/>
          </w:tcPr>
          <w:p w14:paraId="2C146F24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time-by-pas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1" w:type="dxa"/>
          </w:tcPr>
          <w:p w14:paraId="26F87512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2.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75" w:type="dxa"/>
          </w:tcPr>
          <w:p w14:paraId="24B007D6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8.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2" w:type="dxa"/>
          </w:tcPr>
          <w:p w14:paraId="10295D7C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28" w:type="dxa"/>
          </w:tcPr>
          <w:p w14:paraId="1DF40F21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5" w:type="dxa"/>
          </w:tcPr>
          <w:p w14:paraId="36F5177E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[-1</w:t>
            </w:r>
            <w:r>
              <w:rPr>
                <w:rFonts w:ascii="Arial" w:hAnsi="Arial" w:cs="Arial"/>
                <w:sz w:val="20"/>
                <w:szCs w:val="20"/>
              </w:rPr>
              <w:t>8.77</w:t>
            </w:r>
            <w:r w:rsidRPr="00177180">
              <w:rPr>
                <w:rFonts w:ascii="Arial" w:hAnsi="Arial" w:cs="Arial"/>
                <w:sz w:val="20"/>
                <w:szCs w:val="20"/>
              </w:rPr>
              <w:t>, 1</w:t>
            </w:r>
            <w:r>
              <w:rPr>
                <w:rFonts w:ascii="Arial" w:hAnsi="Arial" w:cs="Arial"/>
                <w:sz w:val="20"/>
                <w:szCs w:val="20"/>
              </w:rPr>
              <w:t>3.92</w:t>
            </w:r>
            <w:r w:rsidRPr="0017718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28" w:type="dxa"/>
          </w:tcPr>
          <w:p w14:paraId="73930095" w14:textId="77777777" w:rsidR="0087453C" w:rsidRPr="00177180" w:rsidRDefault="0087453C" w:rsidP="00B26411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177180">
              <w:rPr>
                <w:rFonts w:ascii="Arial" w:hAnsi="Arial" w:cs="Arial"/>
                <w:sz w:val="20"/>
                <w:szCs w:val="20"/>
              </w:rPr>
              <w:t>0.772</w:t>
            </w:r>
          </w:p>
        </w:tc>
      </w:tr>
      <w:bookmarkEnd w:id="1"/>
    </w:tbl>
    <w:p w14:paraId="77489B49" w14:textId="77777777" w:rsidR="0087453C" w:rsidRPr="00EF3E33" w:rsidRDefault="0087453C" w:rsidP="0087453C">
      <w:pPr>
        <w:pStyle w:val="BodyText"/>
        <w:rPr>
          <w:rFonts w:ascii="Times New Roman" w:hAnsi="Times New Roman" w:cs="Times New Roman"/>
        </w:rPr>
      </w:pPr>
    </w:p>
    <w:p w14:paraId="377A390E" w14:textId="77777777" w:rsidR="0087453C" w:rsidRDefault="0087453C" w:rsidP="0087453C">
      <w:pPr>
        <w:rPr>
          <w:rFonts w:ascii="Times New Roman" w:eastAsia="Times New Roman" w:hAnsi="Times New Roman" w:cs="Times New Roman"/>
          <w:bCs/>
          <w:lang w:val="en-US"/>
        </w:rPr>
      </w:pPr>
      <w:r w:rsidRPr="000B01A0">
        <w:rPr>
          <w:rFonts w:ascii="Times New Roman" w:eastAsia="Times New Roman" w:hAnsi="Times New Roman" w:cs="Times New Roman"/>
          <w:bCs/>
          <w:lang w:val="en-US"/>
        </w:rPr>
        <w:t xml:space="preserve">Abbreviations: SE, standard error; CI, confidence interval; </w:t>
      </w:r>
      <w:proofErr w:type="spellStart"/>
      <w:r w:rsidRPr="000B01A0">
        <w:rPr>
          <w:rFonts w:ascii="Times New Roman" w:eastAsia="Times New Roman" w:hAnsi="Times New Roman" w:cs="Times New Roman"/>
          <w:bCs/>
          <w:lang w:val="en-US"/>
        </w:rPr>
        <w:t>df</w:t>
      </w:r>
      <w:proofErr w:type="spellEnd"/>
      <w:r w:rsidRPr="000B01A0">
        <w:rPr>
          <w:rFonts w:ascii="Times New Roman" w:eastAsia="Times New Roman" w:hAnsi="Times New Roman" w:cs="Times New Roman"/>
          <w:bCs/>
          <w:lang w:val="en-US"/>
        </w:rPr>
        <w:t xml:space="preserve">, degrees of freedom; </w:t>
      </w:r>
      <w:proofErr w:type="spellStart"/>
      <w:r w:rsidRPr="000B01A0">
        <w:rPr>
          <w:rFonts w:ascii="Times New Roman" w:eastAsia="Times New Roman" w:hAnsi="Times New Roman" w:cs="Times New Roman"/>
          <w:bCs/>
          <w:lang w:val="en-US"/>
        </w:rPr>
        <w:t>mITT</w:t>
      </w:r>
      <w:proofErr w:type="spellEnd"/>
      <w:r w:rsidRPr="000B01A0">
        <w:rPr>
          <w:rFonts w:ascii="Times New Roman" w:eastAsia="Times New Roman" w:hAnsi="Times New Roman" w:cs="Times New Roman"/>
          <w:bCs/>
          <w:lang w:val="en-US"/>
        </w:rPr>
        <w:t>, modified intention-to-treat; ITT, intention-to-treat; TC-PRS, polygenic risk score for hypercholesterolemia; INT MED, internal medicine sample; MPD, major psychiatric disorders sample.</w:t>
      </w:r>
    </w:p>
    <w:p w14:paraId="66EB9963" w14:textId="77777777" w:rsidR="0087453C" w:rsidRDefault="0087453C" w:rsidP="0087453C">
      <w:pPr>
        <w:rPr>
          <w:rFonts w:ascii="Times New Roman" w:eastAsia="Times New Roman" w:hAnsi="Times New Roman" w:cs="Times New Roman"/>
          <w:bCs/>
          <w:lang w:val="en-US"/>
        </w:rPr>
      </w:pPr>
    </w:p>
    <w:p w14:paraId="776859DB" w14:textId="77777777" w:rsidR="0087453C" w:rsidRDefault="0087453C" w:rsidP="0087453C">
      <w:pPr>
        <w:rPr>
          <w:rFonts w:ascii="Times New Roman" w:eastAsia="Times New Roman" w:hAnsi="Times New Roman" w:cs="Times New Roman"/>
          <w:bCs/>
          <w:lang w:val="en-US"/>
        </w:rPr>
      </w:pPr>
    </w:p>
    <w:p w14:paraId="794C202A" w14:textId="77777777" w:rsidR="0087453C" w:rsidRDefault="0087453C" w:rsidP="0087453C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17AF8B62" w14:textId="0A62863C" w:rsidR="000B01A0" w:rsidRDefault="0087453C" w:rsidP="00AC5473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lastRenderedPageBreak/>
        <w:t>S</w:t>
      </w:r>
      <w:r w:rsidR="00AC5473">
        <w:rPr>
          <w:rFonts w:ascii="Times New Roman" w:eastAsia="Times New Roman" w:hAnsi="Times New Roman" w:cs="Times New Roman"/>
          <w:b/>
          <w:lang w:val="en-US"/>
        </w:rPr>
        <w:t xml:space="preserve">upplementary </w:t>
      </w:r>
      <w:r w:rsidR="00AC5473" w:rsidRPr="00C01714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 w:rsidR="000B01A0">
        <w:rPr>
          <w:rFonts w:ascii="Times New Roman" w:eastAsia="Times New Roman" w:hAnsi="Times New Roman" w:cs="Times New Roman"/>
          <w:b/>
          <w:lang w:val="en-US"/>
        </w:rPr>
        <w:t>2</w:t>
      </w:r>
    </w:p>
    <w:p w14:paraId="55BA8FFF" w14:textId="75BD913F" w:rsidR="00AC5473" w:rsidRPr="00990507" w:rsidRDefault="00913A48" w:rsidP="00AC5473">
      <w:pPr>
        <w:rPr>
          <w:rFonts w:ascii="Times New Roman" w:eastAsia="Times New Roman" w:hAnsi="Times New Roman" w:cs="Times New Roman"/>
          <w:bCs/>
          <w:lang w:val="en-US"/>
        </w:rPr>
      </w:pPr>
      <w:r w:rsidRPr="00990507">
        <w:rPr>
          <w:rFonts w:ascii="Times New Roman" w:eastAsia="Times New Roman" w:hAnsi="Times New Roman" w:cs="Times New Roman"/>
          <w:bCs/>
          <w:lang w:val="en-US"/>
        </w:rPr>
        <w:t xml:space="preserve">Psychopharmacological treatment and diagnosis of the subjects who </w:t>
      </w:r>
      <w:r w:rsidR="00E52318" w:rsidRPr="00990507">
        <w:rPr>
          <w:rFonts w:ascii="Times New Roman" w:eastAsia="Times New Roman" w:hAnsi="Times New Roman" w:cs="Times New Roman"/>
          <w:bCs/>
          <w:lang w:val="en-US"/>
        </w:rPr>
        <w:t>completed the trial</w:t>
      </w:r>
    </w:p>
    <w:p w14:paraId="09A34576" w14:textId="77777777" w:rsidR="00AC5473" w:rsidRDefault="00AC5473">
      <w:pPr>
        <w:rPr>
          <w:rFonts w:ascii="Arial" w:hAnsi="Arial" w:cs="Arial"/>
          <w:lang w:val="en-US"/>
        </w:rPr>
      </w:pPr>
    </w:p>
    <w:p w14:paraId="0957870F" w14:textId="77777777" w:rsidR="003372DD" w:rsidRDefault="003372DD">
      <w:pPr>
        <w:rPr>
          <w:rFonts w:ascii="Arial" w:hAnsi="Arial" w:cs="Arial"/>
          <w:lang w:val="en-US"/>
        </w:rPr>
      </w:pPr>
    </w:p>
    <w:tbl>
      <w:tblPr>
        <w:tblStyle w:val="TableGrid"/>
        <w:tblW w:w="14805" w:type="dxa"/>
        <w:tblLook w:val="04A0" w:firstRow="1" w:lastRow="0" w:firstColumn="1" w:lastColumn="0" w:noHBand="0" w:noVBand="1"/>
      </w:tblPr>
      <w:tblGrid>
        <w:gridCol w:w="810"/>
        <w:gridCol w:w="3534"/>
        <w:gridCol w:w="3487"/>
        <w:gridCol w:w="3487"/>
        <w:gridCol w:w="3487"/>
      </w:tblGrid>
      <w:tr w:rsidR="003372DD" w14:paraId="5842B082" w14:textId="77777777" w:rsidTr="00180777">
        <w:trPr>
          <w:trHeight w:val="521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4869" w14:textId="77777777" w:rsidR="003372DD" w:rsidRDefault="003372DD" w:rsidP="003372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35DCC1" w14:textId="04F082E5" w:rsidR="003372DD" w:rsidRDefault="003372DD" w:rsidP="003372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62A747" w14:textId="25627882" w:rsidR="003372DD" w:rsidRPr="00725374" w:rsidRDefault="003372DD" w:rsidP="003372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25374">
              <w:rPr>
                <w:rFonts w:ascii="Arial" w:hAnsi="Arial" w:cs="Arial"/>
                <w:b/>
                <w:bCs/>
                <w:lang w:val="en-US"/>
              </w:rPr>
              <w:t>Experimental pasta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4AB811BE" w14:textId="559DEA99" w:rsidR="003372DD" w:rsidRPr="00725374" w:rsidRDefault="003372DD" w:rsidP="003372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25374">
              <w:rPr>
                <w:rFonts w:ascii="Arial" w:hAnsi="Arial" w:cs="Arial"/>
                <w:b/>
                <w:bCs/>
                <w:lang w:val="en-US"/>
              </w:rPr>
              <w:t>Conventional pasta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128D7809" w14:textId="34A0F74B" w:rsidR="003372DD" w:rsidRPr="00725374" w:rsidRDefault="003372DD" w:rsidP="003372DD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25374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</w:tr>
      <w:tr w:rsidR="003372DD" w14:paraId="650DDB64" w14:textId="77777777" w:rsidTr="00180777"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5A346" w14:textId="77777777" w:rsidR="003372DD" w:rsidRPr="00427560" w:rsidRDefault="003372DD" w:rsidP="003372DD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F6A81" w14:textId="3017C74D" w:rsidR="003372DD" w:rsidRPr="00427560" w:rsidRDefault="003372DD" w:rsidP="003372DD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58012" w14:textId="77777777" w:rsidR="003372DD" w:rsidRDefault="003372DD" w:rsidP="003372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F2EFE" w14:textId="77777777" w:rsidR="003372DD" w:rsidRDefault="003372DD" w:rsidP="003372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ABB3C" w14:textId="77777777" w:rsidR="003372DD" w:rsidRDefault="003372DD" w:rsidP="003372DD">
            <w:pPr>
              <w:rPr>
                <w:rFonts w:ascii="Arial" w:hAnsi="Arial" w:cs="Arial"/>
                <w:lang w:val="en-US"/>
              </w:rPr>
            </w:pPr>
          </w:p>
        </w:tc>
      </w:tr>
      <w:tr w:rsidR="004F0FCE" w14:paraId="6393C623" w14:textId="77777777" w:rsidTr="00180777">
        <w:trPr>
          <w:trHeight w:val="632"/>
        </w:trPr>
        <w:tc>
          <w:tcPr>
            <w:tcW w:w="810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0CE29202" w14:textId="5CC26159" w:rsidR="004F0FCE" w:rsidRPr="00427560" w:rsidRDefault="004F0FCE" w:rsidP="004F0FCE">
            <w:pPr>
              <w:ind w:left="113" w:right="113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sych. treatment</w:t>
            </w:r>
          </w:p>
          <w:p w14:paraId="2ECAF85F" w14:textId="77777777" w:rsidR="004F0FCE" w:rsidRDefault="004F0FCE" w:rsidP="004F0FCE">
            <w:pPr>
              <w:ind w:left="113" w:right="113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534" w:type="dxa"/>
            <w:tcBorders>
              <w:left w:val="single" w:sz="4" w:space="0" w:color="auto"/>
            </w:tcBorders>
            <w:vAlign w:val="center"/>
          </w:tcPr>
          <w:p w14:paraId="117A50C2" w14:textId="282BAE50" w:rsidR="004F0FCE" w:rsidRDefault="004F0FCE" w:rsidP="004F0FC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depressants (n)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1C78DAAD" w14:textId="25C9B706" w:rsidR="004F0FCE" w:rsidRDefault="00911989" w:rsidP="004F0FC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6369DB2A" w14:textId="7DACE5AE" w:rsidR="004F0FCE" w:rsidRDefault="00290180" w:rsidP="004F0FC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6F09BC90" w14:textId="3FFE4D78" w:rsidR="004F0FCE" w:rsidRDefault="004F0FCE" w:rsidP="004F0FC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</w:tc>
      </w:tr>
      <w:tr w:rsidR="004F0FCE" w14:paraId="3DE09783" w14:textId="77777777" w:rsidTr="00180777">
        <w:trPr>
          <w:trHeight w:val="632"/>
        </w:trPr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</w:tcPr>
          <w:p w14:paraId="2684452F" w14:textId="77777777" w:rsidR="004F0FCE" w:rsidRDefault="004F0FCE" w:rsidP="004F0FC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534" w:type="dxa"/>
            <w:tcBorders>
              <w:left w:val="single" w:sz="4" w:space="0" w:color="auto"/>
            </w:tcBorders>
            <w:vAlign w:val="center"/>
          </w:tcPr>
          <w:p w14:paraId="37252739" w14:textId="50F01C8E" w:rsidR="004F0FCE" w:rsidRDefault="004F0FCE" w:rsidP="004F0FC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psychotics (n)</w:t>
            </w:r>
          </w:p>
        </w:tc>
        <w:tc>
          <w:tcPr>
            <w:tcW w:w="3487" w:type="dxa"/>
            <w:vAlign w:val="center"/>
          </w:tcPr>
          <w:p w14:paraId="275E8EE0" w14:textId="1C6D12B2" w:rsidR="004F0FCE" w:rsidRDefault="00453E61" w:rsidP="004F0FC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3487" w:type="dxa"/>
            <w:vAlign w:val="center"/>
          </w:tcPr>
          <w:p w14:paraId="719BE0B1" w14:textId="5B6BCD86" w:rsidR="004F0FCE" w:rsidRDefault="008E6437" w:rsidP="004F0FC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3487" w:type="dxa"/>
            <w:vAlign w:val="center"/>
          </w:tcPr>
          <w:p w14:paraId="0407E4C9" w14:textId="19EEDC26" w:rsidR="004F0FCE" w:rsidRDefault="004F0FCE" w:rsidP="004F0FC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</w:t>
            </w:r>
          </w:p>
        </w:tc>
      </w:tr>
      <w:tr w:rsidR="004F0FCE" w14:paraId="684F812E" w14:textId="77777777" w:rsidTr="00180777">
        <w:trPr>
          <w:trHeight w:val="632"/>
        </w:trPr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</w:tcPr>
          <w:p w14:paraId="1081D51A" w14:textId="77777777" w:rsidR="004F0FCE" w:rsidRDefault="004F0FCE" w:rsidP="004F0FC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5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2141AC" w14:textId="754C706C" w:rsidR="004F0FCE" w:rsidRDefault="004F0FCE" w:rsidP="004F0FC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od stabilizers (n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52E14F75" w14:textId="1C57B258" w:rsidR="004F0FCE" w:rsidRDefault="00453E61" w:rsidP="004F0FC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28B20B9B" w14:textId="780C643E" w:rsidR="004F0FCE" w:rsidRDefault="00F7746B" w:rsidP="004F0FC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5173F374" w14:textId="7B805253" w:rsidR="004F0FCE" w:rsidRDefault="004F0FCE" w:rsidP="004F0FC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</w:tc>
      </w:tr>
      <w:tr w:rsidR="004F0FCE" w14:paraId="4B2C459F" w14:textId="77777777" w:rsidTr="00180777">
        <w:trPr>
          <w:trHeight w:val="632"/>
        </w:trPr>
        <w:tc>
          <w:tcPr>
            <w:tcW w:w="8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DA006A" w14:textId="77777777" w:rsidR="004F0FCE" w:rsidRDefault="004F0FCE" w:rsidP="004F0FC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5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1BABF5" w14:textId="2FB946B3" w:rsidR="004F0FCE" w:rsidRDefault="004F0FCE" w:rsidP="004F0FC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nzodiazepines (n)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39A0C593" w14:textId="7A3B6C88" w:rsidR="004F0FCE" w:rsidRDefault="00235033" w:rsidP="004F0FC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67C85DA2" w14:textId="7443E238" w:rsidR="004F0FCE" w:rsidRDefault="00602E65" w:rsidP="004F0FC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0CBD09C3" w14:textId="04E34705" w:rsidR="004F0FCE" w:rsidRDefault="004F0FCE" w:rsidP="004F0FC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</w:t>
            </w:r>
          </w:p>
        </w:tc>
      </w:tr>
      <w:tr w:rsidR="003372DD" w14:paraId="23CBECA4" w14:textId="77777777" w:rsidTr="00180777"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10093" w14:textId="77777777" w:rsidR="003372DD" w:rsidRDefault="003372DD" w:rsidP="003372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7BF0C" w14:textId="752F7A3A" w:rsidR="003372DD" w:rsidRDefault="003372DD" w:rsidP="003372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92AD8" w14:textId="77777777" w:rsidR="003372DD" w:rsidRDefault="003372DD" w:rsidP="003372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D6122" w14:textId="77777777" w:rsidR="003372DD" w:rsidRDefault="003372DD" w:rsidP="003372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425D3" w14:textId="77777777" w:rsidR="003372DD" w:rsidRDefault="003372DD" w:rsidP="003372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372DD" w14:paraId="3D2823B8" w14:textId="77777777" w:rsidTr="00180777">
        <w:trPr>
          <w:cantSplit/>
          <w:trHeight w:val="432"/>
        </w:trPr>
        <w:tc>
          <w:tcPr>
            <w:tcW w:w="810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14:paraId="64363FA6" w14:textId="2EDDFA2B" w:rsidR="003372DD" w:rsidRDefault="003372DD" w:rsidP="003372DD">
            <w:pPr>
              <w:ind w:left="113" w:right="113"/>
              <w:jc w:val="center"/>
              <w:rPr>
                <w:rFonts w:ascii="Arial" w:hAnsi="Arial" w:cs="Arial"/>
                <w:lang w:val="en-US"/>
              </w:rPr>
            </w:pPr>
            <w:r w:rsidRPr="00427560">
              <w:rPr>
                <w:rFonts w:ascii="Arial" w:hAnsi="Arial" w:cs="Arial"/>
                <w:b/>
                <w:bCs/>
                <w:lang w:val="en-US"/>
              </w:rPr>
              <w:t>Diagnosis</w:t>
            </w:r>
          </w:p>
        </w:tc>
        <w:tc>
          <w:tcPr>
            <w:tcW w:w="3534" w:type="dxa"/>
            <w:tcBorders>
              <w:left w:val="single" w:sz="4" w:space="0" w:color="auto"/>
            </w:tcBorders>
            <w:vAlign w:val="center"/>
          </w:tcPr>
          <w:p w14:paraId="4050BC0A" w14:textId="5F83D43E" w:rsidR="003372DD" w:rsidRDefault="003372DD" w:rsidP="003372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hizophrenia (n)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744A9582" w14:textId="3CFB6E82" w:rsidR="003372DD" w:rsidRDefault="00293ED9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6C56A02C" w14:textId="723E035B" w:rsidR="003372DD" w:rsidRDefault="00D655D7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524BB33E" w14:textId="50139EE9" w:rsidR="003372DD" w:rsidRDefault="00D655D7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</w:tr>
      <w:tr w:rsidR="003372DD" w14:paraId="38DBBDA5" w14:textId="77777777" w:rsidTr="00180777">
        <w:trPr>
          <w:cantSplit/>
          <w:trHeight w:val="432"/>
        </w:trPr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</w:tcPr>
          <w:p w14:paraId="70EEC3EB" w14:textId="77777777" w:rsidR="003372DD" w:rsidRDefault="003372DD" w:rsidP="003372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34" w:type="dxa"/>
            <w:tcBorders>
              <w:left w:val="single" w:sz="4" w:space="0" w:color="auto"/>
            </w:tcBorders>
            <w:vAlign w:val="center"/>
          </w:tcPr>
          <w:p w14:paraId="47EF2DA6" w14:textId="0CDC661F" w:rsidR="003372DD" w:rsidRDefault="003372DD" w:rsidP="003372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hizoaffective Disorder (n)</w:t>
            </w:r>
          </w:p>
        </w:tc>
        <w:tc>
          <w:tcPr>
            <w:tcW w:w="3487" w:type="dxa"/>
            <w:vAlign w:val="center"/>
          </w:tcPr>
          <w:p w14:paraId="3DB7110C" w14:textId="16DD8399" w:rsidR="003372DD" w:rsidRDefault="002C3EB2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487" w:type="dxa"/>
            <w:vAlign w:val="center"/>
          </w:tcPr>
          <w:p w14:paraId="3315C7BC" w14:textId="49BE18B7" w:rsidR="003372DD" w:rsidRDefault="00A10FE7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3487" w:type="dxa"/>
            <w:vAlign w:val="center"/>
          </w:tcPr>
          <w:p w14:paraId="659C50FC" w14:textId="62594CA0" w:rsidR="003372DD" w:rsidRDefault="002C3EB2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3372DD" w14:paraId="2F0BC43A" w14:textId="77777777" w:rsidTr="00180777">
        <w:trPr>
          <w:cantSplit/>
          <w:trHeight w:val="432"/>
        </w:trPr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</w:tcPr>
          <w:p w14:paraId="5A3A2A4B" w14:textId="77777777" w:rsidR="003372DD" w:rsidRDefault="003372DD" w:rsidP="003372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34" w:type="dxa"/>
            <w:tcBorders>
              <w:left w:val="single" w:sz="4" w:space="0" w:color="auto"/>
            </w:tcBorders>
            <w:vAlign w:val="center"/>
          </w:tcPr>
          <w:p w14:paraId="61074492" w14:textId="2AEFEADD" w:rsidR="003372DD" w:rsidRDefault="003372DD" w:rsidP="003372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sychosis NOS (n)</w:t>
            </w:r>
          </w:p>
        </w:tc>
        <w:tc>
          <w:tcPr>
            <w:tcW w:w="3487" w:type="dxa"/>
            <w:vAlign w:val="center"/>
          </w:tcPr>
          <w:p w14:paraId="6EDE88E0" w14:textId="1AAF8F19" w:rsidR="003372DD" w:rsidRDefault="00A10FE7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3487" w:type="dxa"/>
            <w:vAlign w:val="center"/>
          </w:tcPr>
          <w:p w14:paraId="6A35F288" w14:textId="5C1181BB" w:rsidR="003372DD" w:rsidRDefault="00A10FE7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487" w:type="dxa"/>
            <w:vAlign w:val="center"/>
          </w:tcPr>
          <w:p w14:paraId="32A640AC" w14:textId="1CC708F6" w:rsidR="003372DD" w:rsidRDefault="00A10FE7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3372DD" w14:paraId="21B873E1" w14:textId="77777777" w:rsidTr="00180777">
        <w:trPr>
          <w:cantSplit/>
          <w:trHeight w:val="432"/>
        </w:trPr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</w:tcPr>
          <w:p w14:paraId="576B9C2A" w14:textId="77777777" w:rsidR="003372DD" w:rsidRDefault="003372DD" w:rsidP="003372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34" w:type="dxa"/>
            <w:tcBorders>
              <w:left w:val="single" w:sz="4" w:space="0" w:color="auto"/>
            </w:tcBorders>
            <w:vAlign w:val="center"/>
          </w:tcPr>
          <w:p w14:paraId="7173B252" w14:textId="2FF8E7E7" w:rsidR="003372DD" w:rsidRDefault="003372DD" w:rsidP="003372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ipolar Disorder (n)</w:t>
            </w:r>
          </w:p>
        </w:tc>
        <w:tc>
          <w:tcPr>
            <w:tcW w:w="3487" w:type="dxa"/>
            <w:vAlign w:val="center"/>
          </w:tcPr>
          <w:p w14:paraId="7E8CD80A" w14:textId="7F149CCD" w:rsidR="00681188" w:rsidRDefault="00681188" w:rsidP="0068118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3487" w:type="dxa"/>
            <w:vAlign w:val="center"/>
          </w:tcPr>
          <w:p w14:paraId="7C48F92E" w14:textId="53302A9C" w:rsidR="003372DD" w:rsidRDefault="004B184D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3487" w:type="dxa"/>
            <w:vAlign w:val="center"/>
          </w:tcPr>
          <w:p w14:paraId="168C5C2A" w14:textId="2C5D4E13" w:rsidR="003372DD" w:rsidRDefault="00B179E7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="00681188">
              <w:rPr>
                <w:rFonts w:ascii="Arial" w:hAnsi="Arial" w:cs="Arial"/>
                <w:lang w:val="en-US"/>
              </w:rPr>
              <w:t>3</w:t>
            </w:r>
          </w:p>
        </w:tc>
      </w:tr>
      <w:tr w:rsidR="00180777" w14:paraId="27D3A703" w14:textId="77777777" w:rsidTr="00180777">
        <w:trPr>
          <w:cantSplit/>
          <w:trHeight w:val="432"/>
        </w:trPr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</w:tcPr>
          <w:p w14:paraId="10A685F5" w14:textId="77777777" w:rsidR="00180777" w:rsidRDefault="00180777" w:rsidP="003372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34" w:type="dxa"/>
            <w:tcBorders>
              <w:left w:val="single" w:sz="4" w:space="0" w:color="auto"/>
            </w:tcBorders>
            <w:vAlign w:val="center"/>
          </w:tcPr>
          <w:p w14:paraId="5F6DC944" w14:textId="43D122F2" w:rsidR="00180777" w:rsidRDefault="00180777" w:rsidP="003372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jor Depressive Disorder (n)</w:t>
            </w:r>
          </w:p>
        </w:tc>
        <w:tc>
          <w:tcPr>
            <w:tcW w:w="3487" w:type="dxa"/>
            <w:vAlign w:val="center"/>
          </w:tcPr>
          <w:p w14:paraId="11CF1790" w14:textId="699BCDF1" w:rsidR="00180777" w:rsidRDefault="00FE4DCC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487" w:type="dxa"/>
            <w:vAlign w:val="center"/>
          </w:tcPr>
          <w:p w14:paraId="50C7AB54" w14:textId="193885D2" w:rsidR="00180777" w:rsidRDefault="00FE4DCC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3487" w:type="dxa"/>
            <w:vAlign w:val="center"/>
          </w:tcPr>
          <w:p w14:paraId="1704A250" w14:textId="521ACF9E" w:rsidR="00180777" w:rsidRDefault="00FE4DCC" w:rsidP="006078B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3372DD" w14:paraId="4BFCB7B6" w14:textId="77777777" w:rsidTr="00180777">
        <w:trPr>
          <w:cantSplit/>
          <w:trHeight w:val="432"/>
        </w:trPr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</w:tcPr>
          <w:p w14:paraId="362938AF" w14:textId="77777777" w:rsidR="003372DD" w:rsidRDefault="003372DD" w:rsidP="003372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34" w:type="dxa"/>
            <w:tcBorders>
              <w:left w:val="single" w:sz="4" w:space="0" w:color="auto"/>
            </w:tcBorders>
            <w:vAlign w:val="center"/>
          </w:tcPr>
          <w:p w14:paraId="3C423031" w14:textId="5209C76F" w:rsidR="003372DD" w:rsidRDefault="003372DD" w:rsidP="003372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xiety disorders/OCD (n)</w:t>
            </w:r>
          </w:p>
        </w:tc>
        <w:tc>
          <w:tcPr>
            <w:tcW w:w="3487" w:type="dxa"/>
            <w:vAlign w:val="center"/>
          </w:tcPr>
          <w:p w14:paraId="523F9D25" w14:textId="2D1ACA60" w:rsidR="003372DD" w:rsidRDefault="00EF6364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487" w:type="dxa"/>
            <w:vAlign w:val="center"/>
          </w:tcPr>
          <w:p w14:paraId="6D7C6A02" w14:textId="23BD57BF" w:rsidR="003372DD" w:rsidRDefault="00B94D49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487" w:type="dxa"/>
            <w:vAlign w:val="center"/>
          </w:tcPr>
          <w:p w14:paraId="58FBB933" w14:textId="5C87966B" w:rsidR="006078BA" w:rsidRDefault="006078BA" w:rsidP="006078B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3372DD" w14:paraId="79163399" w14:textId="77777777" w:rsidTr="00180777">
        <w:trPr>
          <w:cantSplit/>
          <w:trHeight w:val="432"/>
        </w:trPr>
        <w:tc>
          <w:tcPr>
            <w:tcW w:w="810" w:type="dxa"/>
            <w:vMerge/>
            <w:tcBorders>
              <w:right w:val="single" w:sz="4" w:space="0" w:color="auto"/>
            </w:tcBorders>
            <w:vAlign w:val="center"/>
          </w:tcPr>
          <w:p w14:paraId="74A2B19C" w14:textId="77777777" w:rsidR="003372DD" w:rsidRDefault="003372DD" w:rsidP="003372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34" w:type="dxa"/>
            <w:tcBorders>
              <w:left w:val="single" w:sz="4" w:space="0" w:color="auto"/>
            </w:tcBorders>
            <w:vAlign w:val="center"/>
          </w:tcPr>
          <w:p w14:paraId="3920A752" w14:textId="501453FE" w:rsidR="003372DD" w:rsidRDefault="003372DD" w:rsidP="003372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ther disorders (n)</w:t>
            </w:r>
          </w:p>
        </w:tc>
        <w:tc>
          <w:tcPr>
            <w:tcW w:w="3487" w:type="dxa"/>
            <w:vAlign w:val="center"/>
          </w:tcPr>
          <w:p w14:paraId="34BFC557" w14:textId="61AB725F" w:rsidR="003372DD" w:rsidRDefault="00EF6364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3487" w:type="dxa"/>
            <w:vAlign w:val="center"/>
          </w:tcPr>
          <w:p w14:paraId="3C025832" w14:textId="64319085" w:rsidR="003372DD" w:rsidRDefault="00AF4D62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3487" w:type="dxa"/>
            <w:vAlign w:val="center"/>
          </w:tcPr>
          <w:p w14:paraId="40FE5BD8" w14:textId="62DE09A8" w:rsidR="003372DD" w:rsidRDefault="00EF6364" w:rsidP="003372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</w:tr>
    </w:tbl>
    <w:p w14:paraId="76F6B10E" w14:textId="1A4A8746" w:rsidR="003F7FFC" w:rsidRPr="00AC5473" w:rsidRDefault="003F7FFC">
      <w:pPr>
        <w:rPr>
          <w:rFonts w:ascii="Arial" w:hAnsi="Arial" w:cs="Arial"/>
          <w:lang w:val="en-US"/>
        </w:rPr>
      </w:pPr>
    </w:p>
    <w:sectPr w:rsidR="003F7FFC" w:rsidRPr="00AC5473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3ACCC" w14:textId="77777777" w:rsidR="00116159" w:rsidRDefault="00116159">
      <w:r>
        <w:separator/>
      </w:r>
    </w:p>
  </w:endnote>
  <w:endnote w:type="continuationSeparator" w:id="0">
    <w:p w14:paraId="414322D0" w14:textId="77777777" w:rsidR="00116159" w:rsidRDefault="00116159">
      <w:r>
        <w:continuationSeparator/>
      </w:r>
    </w:p>
  </w:endnote>
  <w:endnote w:type="continuationNotice" w:id="1">
    <w:p w14:paraId="2C12A1D6" w14:textId="77777777" w:rsidR="00116159" w:rsidRDefault="001161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F1D17C" w14:textId="7EE327A8" w:rsidR="00AD1712" w:rsidRDefault="00A9448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eastAsia="Aptos"/>
        <w:color w:val="000000"/>
      </w:rPr>
    </w:pPr>
    <w:r>
      <w:rPr>
        <w:rFonts w:eastAsia="Aptos"/>
        <w:color w:val="000000"/>
      </w:rPr>
      <w:fldChar w:fldCharType="begin"/>
    </w:r>
    <w:r>
      <w:rPr>
        <w:rFonts w:eastAsia="Aptos"/>
        <w:color w:val="000000"/>
      </w:rPr>
      <w:instrText>PAGE</w:instrText>
    </w:r>
    <w:r>
      <w:rPr>
        <w:rFonts w:eastAsia="Aptos"/>
        <w:color w:val="000000"/>
      </w:rPr>
      <w:fldChar w:fldCharType="separate"/>
    </w:r>
    <w:r w:rsidR="00181F9C">
      <w:rPr>
        <w:rFonts w:eastAsia="Aptos"/>
        <w:noProof/>
        <w:color w:val="000000"/>
      </w:rPr>
      <w:t>8</w:t>
    </w:r>
    <w:r>
      <w:rPr>
        <w:rFonts w:eastAsia="Aptos"/>
        <w:color w:val="000000"/>
      </w:rPr>
      <w:fldChar w:fldCharType="end"/>
    </w:r>
  </w:p>
  <w:p w14:paraId="31FE4E8D" w14:textId="77777777" w:rsidR="00AD1712" w:rsidRDefault="00AD171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rFonts w:eastAsia="Aptos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C8A891" w14:textId="77777777" w:rsidR="00AD1712" w:rsidRDefault="00A9448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eastAsia="Aptos"/>
        <w:color w:val="000000"/>
      </w:rPr>
    </w:pPr>
    <w:r>
      <w:rPr>
        <w:rFonts w:eastAsia="Aptos"/>
        <w:color w:val="000000"/>
      </w:rPr>
      <w:fldChar w:fldCharType="begin"/>
    </w:r>
    <w:r>
      <w:rPr>
        <w:rFonts w:eastAsia="Aptos"/>
        <w:color w:val="000000"/>
      </w:rPr>
      <w:instrText>PAGE</w:instrText>
    </w:r>
    <w:r>
      <w:rPr>
        <w:rFonts w:eastAsia="Aptos"/>
        <w:color w:val="000000"/>
      </w:rPr>
      <w:fldChar w:fldCharType="separate"/>
    </w:r>
    <w:r w:rsidR="00D7179F">
      <w:rPr>
        <w:rFonts w:eastAsia="Aptos"/>
        <w:noProof/>
        <w:color w:val="000000"/>
      </w:rPr>
      <w:t>1</w:t>
    </w:r>
    <w:r>
      <w:rPr>
        <w:rFonts w:eastAsia="Aptos"/>
        <w:color w:val="000000"/>
      </w:rPr>
      <w:fldChar w:fldCharType="end"/>
    </w:r>
  </w:p>
  <w:p w14:paraId="1CF79AF2" w14:textId="77777777" w:rsidR="00AD1712" w:rsidRDefault="00AD171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rFonts w:eastAsia="Aptos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C30C7" w14:textId="77777777" w:rsidR="00116159" w:rsidRDefault="00116159">
      <w:r>
        <w:separator/>
      </w:r>
    </w:p>
  </w:footnote>
  <w:footnote w:type="continuationSeparator" w:id="0">
    <w:p w14:paraId="493FD3B2" w14:textId="77777777" w:rsidR="00116159" w:rsidRDefault="00116159">
      <w:r>
        <w:continuationSeparator/>
      </w:r>
    </w:p>
  </w:footnote>
  <w:footnote w:type="continuationNotice" w:id="1">
    <w:p w14:paraId="6593FBE9" w14:textId="77777777" w:rsidR="00116159" w:rsidRDefault="0011615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removePersonalInformation/>
  <w:removeDateAndTime/>
  <w:proofState w:spelling="clean" w:grammar="clean"/>
  <w:attachedTemplate r:id="rId1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E5F"/>
    <w:rsid w:val="00004D06"/>
    <w:rsid w:val="00013246"/>
    <w:rsid w:val="0002711A"/>
    <w:rsid w:val="000949F8"/>
    <w:rsid w:val="000B01A0"/>
    <w:rsid w:val="000E4655"/>
    <w:rsid w:val="000F52DF"/>
    <w:rsid w:val="000F7174"/>
    <w:rsid w:val="000F71B6"/>
    <w:rsid w:val="00116159"/>
    <w:rsid w:val="00147F95"/>
    <w:rsid w:val="00154635"/>
    <w:rsid w:val="00154C0E"/>
    <w:rsid w:val="001657CE"/>
    <w:rsid w:val="00171E9A"/>
    <w:rsid w:val="00180777"/>
    <w:rsid w:val="00181F9C"/>
    <w:rsid w:val="001F5793"/>
    <w:rsid w:val="00217968"/>
    <w:rsid w:val="00235033"/>
    <w:rsid w:val="00274851"/>
    <w:rsid w:val="00277B52"/>
    <w:rsid w:val="00290180"/>
    <w:rsid w:val="00293ED9"/>
    <w:rsid w:val="002A0D53"/>
    <w:rsid w:val="002A325A"/>
    <w:rsid w:val="002C3EB2"/>
    <w:rsid w:val="00304423"/>
    <w:rsid w:val="00317458"/>
    <w:rsid w:val="003278F7"/>
    <w:rsid w:val="003372DD"/>
    <w:rsid w:val="00356267"/>
    <w:rsid w:val="003618F8"/>
    <w:rsid w:val="00374EA5"/>
    <w:rsid w:val="00376FCE"/>
    <w:rsid w:val="003F6A73"/>
    <w:rsid w:val="003F7FFC"/>
    <w:rsid w:val="00427560"/>
    <w:rsid w:val="00431006"/>
    <w:rsid w:val="00453E61"/>
    <w:rsid w:val="00481B34"/>
    <w:rsid w:val="004A0FAE"/>
    <w:rsid w:val="004B184D"/>
    <w:rsid w:val="004E7441"/>
    <w:rsid w:val="004F0FCE"/>
    <w:rsid w:val="004F2453"/>
    <w:rsid w:val="004F4845"/>
    <w:rsid w:val="005261D4"/>
    <w:rsid w:val="0052678C"/>
    <w:rsid w:val="00573A83"/>
    <w:rsid w:val="005825CC"/>
    <w:rsid w:val="00594110"/>
    <w:rsid w:val="005F0C10"/>
    <w:rsid w:val="00602E65"/>
    <w:rsid w:val="00606E88"/>
    <w:rsid w:val="006078BA"/>
    <w:rsid w:val="00627067"/>
    <w:rsid w:val="00654DF1"/>
    <w:rsid w:val="00681188"/>
    <w:rsid w:val="006C4C72"/>
    <w:rsid w:val="006C58CE"/>
    <w:rsid w:val="006F2116"/>
    <w:rsid w:val="006F4C17"/>
    <w:rsid w:val="007171CD"/>
    <w:rsid w:val="00725374"/>
    <w:rsid w:val="00731DF8"/>
    <w:rsid w:val="007B1E39"/>
    <w:rsid w:val="007B768F"/>
    <w:rsid w:val="00805F34"/>
    <w:rsid w:val="00806C8D"/>
    <w:rsid w:val="008606BD"/>
    <w:rsid w:val="0087453C"/>
    <w:rsid w:val="008B20AF"/>
    <w:rsid w:val="008E6437"/>
    <w:rsid w:val="009110D4"/>
    <w:rsid w:val="00911989"/>
    <w:rsid w:val="00913A48"/>
    <w:rsid w:val="0091542F"/>
    <w:rsid w:val="00965C6E"/>
    <w:rsid w:val="00971E0A"/>
    <w:rsid w:val="00972FD4"/>
    <w:rsid w:val="00990507"/>
    <w:rsid w:val="009B1A63"/>
    <w:rsid w:val="009D32AB"/>
    <w:rsid w:val="00A1001A"/>
    <w:rsid w:val="00A10FE7"/>
    <w:rsid w:val="00A26E82"/>
    <w:rsid w:val="00A94482"/>
    <w:rsid w:val="00AA61FC"/>
    <w:rsid w:val="00AA76AC"/>
    <w:rsid w:val="00AC5473"/>
    <w:rsid w:val="00AD1712"/>
    <w:rsid w:val="00AE0CAE"/>
    <w:rsid w:val="00AF0160"/>
    <w:rsid w:val="00AF4D62"/>
    <w:rsid w:val="00B179E7"/>
    <w:rsid w:val="00B20FFD"/>
    <w:rsid w:val="00B22720"/>
    <w:rsid w:val="00B24AFE"/>
    <w:rsid w:val="00B7183C"/>
    <w:rsid w:val="00B73BA9"/>
    <w:rsid w:val="00B76235"/>
    <w:rsid w:val="00B816E9"/>
    <w:rsid w:val="00B94D49"/>
    <w:rsid w:val="00BE10E1"/>
    <w:rsid w:val="00C01714"/>
    <w:rsid w:val="00C1797E"/>
    <w:rsid w:val="00C269D1"/>
    <w:rsid w:val="00C44B89"/>
    <w:rsid w:val="00C56AA8"/>
    <w:rsid w:val="00C9438B"/>
    <w:rsid w:val="00CA4CE1"/>
    <w:rsid w:val="00CE06CA"/>
    <w:rsid w:val="00D3112C"/>
    <w:rsid w:val="00D47837"/>
    <w:rsid w:val="00D65421"/>
    <w:rsid w:val="00D655D7"/>
    <w:rsid w:val="00D7179F"/>
    <w:rsid w:val="00D83EBD"/>
    <w:rsid w:val="00D90BFB"/>
    <w:rsid w:val="00DB4062"/>
    <w:rsid w:val="00DC0813"/>
    <w:rsid w:val="00DC3430"/>
    <w:rsid w:val="00DE0639"/>
    <w:rsid w:val="00E01DE0"/>
    <w:rsid w:val="00E33D14"/>
    <w:rsid w:val="00E41890"/>
    <w:rsid w:val="00E52318"/>
    <w:rsid w:val="00E87622"/>
    <w:rsid w:val="00EE059D"/>
    <w:rsid w:val="00EF6364"/>
    <w:rsid w:val="00F47CBA"/>
    <w:rsid w:val="00F55B8D"/>
    <w:rsid w:val="00F7746B"/>
    <w:rsid w:val="00F94CC2"/>
    <w:rsid w:val="00FB17B0"/>
    <w:rsid w:val="00FB5366"/>
    <w:rsid w:val="00FB6F68"/>
    <w:rsid w:val="00FB7839"/>
    <w:rsid w:val="00FC7E5F"/>
    <w:rsid w:val="00FE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287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3F7"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6441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1AA"/>
    <w:rPr>
      <w:rFonts w:eastAsiaTheme="minorEastAsia"/>
      <w:kern w:val="0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6441AA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Revision">
    <w:name w:val="Revision"/>
    <w:hidden/>
    <w:uiPriority w:val="99"/>
    <w:semiHidden/>
    <w:rsid w:val="00D7179F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71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7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79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79F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73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3A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3A48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0F71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qFormat/>
    <w:rsid w:val="000B01A0"/>
    <w:pPr>
      <w:spacing w:before="180" w:after="180"/>
    </w:pPr>
    <w:rPr>
      <w:rFonts w:ascii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0B01A0"/>
    <w:rPr>
      <w:rFonts w:asciiTheme="minorHAnsi" w:eastAsiaTheme="minorEastAsia" w:hAnsiTheme="minorHAnsi" w:cstheme="minorBidi"/>
      <w:lang w:val="en-US" w:eastAsia="en-US"/>
    </w:rPr>
  </w:style>
  <w:style w:type="paragraph" w:customStyle="1" w:styleId="Compact">
    <w:name w:val="Compact"/>
    <w:basedOn w:val="BodyText"/>
    <w:qFormat/>
    <w:rsid w:val="000B01A0"/>
    <w:pPr>
      <w:spacing w:before="36" w:after="36"/>
    </w:pPr>
  </w:style>
  <w:style w:type="table" w:styleId="PlainTable2">
    <w:name w:val="Plain Table 2"/>
    <w:basedOn w:val="TableNormal"/>
    <w:rsid w:val="000B01A0"/>
    <w:rPr>
      <w:rFonts w:asciiTheme="minorHAnsi" w:eastAsiaTheme="minorHAnsi" w:hAnsiTheme="minorHAnsi" w:cstheme="minorBidi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ntoniorampino/Library/Group%20Containers/UBF8T346G9.Office/User%20Content.localized/Templates.localized/simba_tables_figures_202407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yHsIGHnWDUm5fCToLdyF+o9Sl0g==">CgMxLjA4AHIhMVkxaXVub1JTblFDaXBGMnozZjZTYUxIeDhLeFdHaWhQ</go:docsCustomData>
</go:gDocsCustomXmlDataStorage>
</file>

<file path=customXml/itemProps1.xml><?xml version="1.0" encoding="utf-8"?>
<ds:datastoreItem xmlns:ds="http://schemas.openxmlformats.org/officeDocument/2006/customXml" ds:itemID="{FECCA73F-44CE-1648-8DFD-267BB796F7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mba_tables_figures_20240716.dotx</Template>
  <TotalTime>0</TotalTime>
  <Pages>3</Pages>
  <Words>369</Words>
  <Characters>210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6-03T17:54:00Z</dcterms:created>
  <dcterms:modified xsi:type="dcterms:W3CDTF">2025-06-03T17:54:00Z</dcterms:modified>
</cp:coreProperties>
</file>